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466CD" w14:textId="77DDB6A6" w:rsidR="00C53B1F" w:rsidRPr="00F13CC5" w:rsidRDefault="00B61C05">
      <w:pPr>
        <w:rPr>
          <w:b/>
          <w:bCs/>
          <w:sz w:val="22"/>
          <w:szCs w:val="22"/>
        </w:rPr>
      </w:pPr>
      <w:r w:rsidRPr="00F13CC5">
        <w:rPr>
          <w:b/>
          <w:bCs/>
          <w:sz w:val="22"/>
          <w:szCs w:val="22"/>
        </w:rPr>
        <w:t>Appendix</w:t>
      </w:r>
    </w:p>
    <w:p w14:paraId="2E86081D" w14:textId="77777777" w:rsidR="00B61C05" w:rsidRPr="00F13CC5" w:rsidRDefault="00B61C05">
      <w:pPr>
        <w:rPr>
          <w:sz w:val="22"/>
          <w:szCs w:val="22"/>
        </w:rPr>
      </w:pPr>
    </w:p>
    <w:p w14:paraId="01A06005" w14:textId="6BE92EC4" w:rsidR="00986361" w:rsidRPr="00F13CC5" w:rsidRDefault="00986361">
      <w:pPr>
        <w:rPr>
          <w:sz w:val="22"/>
          <w:szCs w:val="22"/>
        </w:rPr>
      </w:pPr>
      <w:r w:rsidRPr="00F13CC5">
        <w:rPr>
          <w:b/>
          <w:bCs/>
          <w:sz w:val="22"/>
          <w:szCs w:val="22"/>
        </w:rPr>
        <w:t xml:space="preserve">Table A1. </w:t>
      </w:r>
      <w:r w:rsidR="001314FD" w:rsidRPr="00F13CC5">
        <w:rPr>
          <w:sz w:val="22"/>
          <w:szCs w:val="22"/>
        </w:rPr>
        <w:t xml:space="preserve">Summary of </w:t>
      </w:r>
      <w:r w:rsidR="001314FD" w:rsidRPr="00F13CC5">
        <w:rPr>
          <w:i/>
          <w:iCs/>
          <w:sz w:val="22"/>
          <w:szCs w:val="22"/>
        </w:rPr>
        <w:t>Salix</w:t>
      </w:r>
      <w:r w:rsidR="001314FD" w:rsidRPr="00F13CC5">
        <w:rPr>
          <w:sz w:val="22"/>
          <w:szCs w:val="22"/>
        </w:rPr>
        <w:t xml:space="preserve"> species identified in terms of general plant size and site types / habitats the species is known to occur in. Information adapted from Johnson et al (2017).</w:t>
      </w:r>
    </w:p>
    <w:p w14:paraId="3E1CDBCC" w14:textId="77777777" w:rsidR="00986361" w:rsidRDefault="00986361"/>
    <w:tbl>
      <w:tblPr>
        <w:tblW w:w="5152" w:type="pct"/>
        <w:tblLayout w:type="fixed"/>
        <w:tblLook w:val="04A0" w:firstRow="1" w:lastRow="0" w:firstColumn="1" w:lastColumn="0" w:noHBand="0" w:noVBand="1"/>
      </w:tblPr>
      <w:tblGrid>
        <w:gridCol w:w="3294"/>
        <w:gridCol w:w="1279"/>
        <w:gridCol w:w="434"/>
        <w:gridCol w:w="434"/>
        <w:gridCol w:w="434"/>
        <w:gridCol w:w="434"/>
        <w:gridCol w:w="434"/>
        <w:gridCol w:w="765"/>
        <w:gridCol w:w="424"/>
        <w:gridCol w:w="426"/>
        <w:gridCol w:w="426"/>
        <w:gridCol w:w="424"/>
        <w:gridCol w:w="426"/>
      </w:tblGrid>
      <w:tr w:rsidR="001314FD" w:rsidRPr="003800FC" w14:paraId="3A40E775" w14:textId="77777777" w:rsidTr="001314FD">
        <w:trPr>
          <w:trHeight w:val="2800"/>
        </w:trPr>
        <w:tc>
          <w:tcPr>
            <w:tcW w:w="1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C258" w14:textId="77777777" w:rsidR="003800FC" w:rsidRPr="003800FC" w:rsidRDefault="003800FC" w:rsidP="003800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7E43" w14:textId="77777777" w:rsidR="003800FC" w:rsidRPr="003800FC" w:rsidRDefault="003800FC" w:rsidP="003800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Growth habi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23B771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Disturbed site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F41417E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Clearings / forest edge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7A57A4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Sand beaches and dune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180F264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Open forest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ADFA891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Moist forest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1528C09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 xml:space="preserve">Lakeshores / riverbanks </w:t>
            </w:r>
            <w:proofErr w:type="gramStart"/>
            <w:r w:rsidRPr="003800FC">
              <w:rPr>
                <w:b/>
                <w:bCs/>
                <w:color w:val="000000"/>
                <w:sz w:val="20"/>
                <w:szCs w:val="20"/>
              </w:rPr>
              <w:t>/  floodplains</w:t>
            </w:r>
            <w:proofErr w:type="gramEnd"/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6D2E214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Swamps / wetlands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337E493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Wetlands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2487D93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Peatland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2061D4A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Fens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F9E62CB" w14:textId="77777777" w:rsidR="003800FC" w:rsidRPr="003800FC" w:rsidRDefault="003800FC" w:rsidP="003800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00FC">
              <w:rPr>
                <w:b/>
                <w:bCs/>
                <w:color w:val="000000"/>
                <w:sz w:val="20"/>
                <w:szCs w:val="20"/>
              </w:rPr>
              <w:t>Sedge meadows</w:t>
            </w:r>
          </w:p>
        </w:tc>
      </w:tr>
      <w:tr w:rsidR="001314FD" w:rsidRPr="003800FC" w14:paraId="100CE3E5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C3896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 xml:space="preserve">Salix </w:t>
            </w:r>
            <w:proofErr w:type="spellStart"/>
            <w:r w:rsidRPr="003800FC">
              <w:rPr>
                <w:i/>
                <w:iCs/>
                <w:color w:val="000000"/>
                <w:sz w:val="20"/>
                <w:szCs w:val="20"/>
              </w:rPr>
              <w:t>myrtillifolia</w:t>
            </w:r>
            <w:proofErr w:type="spellEnd"/>
            <w:r w:rsidRPr="003800FC">
              <w:rPr>
                <w:color w:val="000000"/>
                <w:sz w:val="20"/>
                <w:szCs w:val="20"/>
              </w:rPr>
              <w:t xml:space="preserve"> var. </w:t>
            </w:r>
            <w:r w:rsidRPr="003800FC">
              <w:rPr>
                <w:i/>
                <w:iCs/>
                <w:color w:val="000000"/>
                <w:sz w:val="20"/>
                <w:szCs w:val="20"/>
              </w:rPr>
              <w:t>cordata</w:t>
            </w:r>
            <w:r w:rsidRPr="003800FC">
              <w:rPr>
                <w:color w:val="000000"/>
                <w:sz w:val="20"/>
                <w:szCs w:val="20"/>
              </w:rPr>
              <w:t xml:space="preserve"> Andersso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3BE76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1-4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EAB42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CB627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4D25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5CA64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22B0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A91ED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D02C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18F4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A3D3C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BCC30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5196B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314FD" w:rsidRPr="003800FC" w14:paraId="6072A245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F84FF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 xml:space="preserve">Salix </w:t>
            </w:r>
            <w:proofErr w:type="spellStart"/>
            <w:r w:rsidRPr="003800FC">
              <w:rPr>
                <w:i/>
                <w:iCs/>
                <w:color w:val="000000"/>
                <w:sz w:val="20"/>
                <w:szCs w:val="20"/>
              </w:rPr>
              <w:t>pseudomonticola</w:t>
            </w:r>
            <w:proofErr w:type="spellEnd"/>
            <w:r w:rsidRPr="003800FC">
              <w:rPr>
                <w:color w:val="000000"/>
                <w:sz w:val="20"/>
                <w:szCs w:val="20"/>
              </w:rPr>
              <w:t xml:space="preserve"> C.R. Ball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00B0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1-4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648F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AF1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04B0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B84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EADC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D1D1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F4E0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06D2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9124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C64D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68F6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314FD" w:rsidRPr="003800FC" w14:paraId="3EEC28A1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8297A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 xml:space="preserve">Salix </w:t>
            </w:r>
            <w:proofErr w:type="spellStart"/>
            <w:r w:rsidRPr="003800FC">
              <w:rPr>
                <w:i/>
                <w:iCs/>
                <w:color w:val="000000"/>
                <w:sz w:val="20"/>
                <w:szCs w:val="20"/>
              </w:rPr>
              <w:t>petiolaris</w:t>
            </w:r>
            <w:proofErr w:type="spellEnd"/>
            <w:r w:rsidRPr="003800F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800FC">
              <w:rPr>
                <w:color w:val="000000"/>
                <w:sz w:val="20"/>
                <w:szCs w:val="20"/>
              </w:rPr>
              <w:t>Sm.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C0331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0.5-5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3286B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84DD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FCCA8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B0F9D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2D7EB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24311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39DD9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B49EC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FD680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4B854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04176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</w:tr>
      <w:tr w:rsidR="001314FD" w:rsidRPr="003800FC" w14:paraId="1BED0E26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F7D63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 xml:space="preserve">Salix </w:t>
            </w:r>
            <w:proofErr w:type="spellStart"/>
            <w:r w:rsidRPr="003800FC">
              <w:rPr>
                <w:i/>
                <w:iCs/>
                <w:color w:val="000000"/>
                <w:sz w:val="20"/>
                <w:szCs w:val="20"/>
              </w:rPr>
              <w:t>maccalliana</w:t>
            </w:r>
            <w:proofErr w:type="spellEnd"/>
            <w:r w:rsidRPr="003800FC">
              <w:rPr>
                <w:color w:val="000000"/>
                <w:sz w:val="20"/>
                <w:szCs w:val="20"/>
              </w:rPr>
              <w:t xml:space="preserve"> Rowle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9EABA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1-5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E980C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BB9DD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5FAED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80CF2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57842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3355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35C98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42064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B68C1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E9871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B093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314FD" w:rsidRPr="003800FC" w14:paraId="0F10E316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47DC0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>Salix discolor</w:t>
            </w:r>
            <w:r w:rsidRPr="003800F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00FC">
              <w:rPr>
                <w:color w:val="000000"/>
                <w:sz w:val="20"/>
                <w:szCs w:val="20"/>
              </w:rPr>
              <w:t>Muhl</w:t>
            </w:r>
            <w:proofErr w:type="spellEnd"/>
            <w:r w:rsidRPr="003800F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92690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2-6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926E0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51A91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9198B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5E6DB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60EB1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5972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A3D48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DEF4F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2A927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15E2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45B56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314FD" w:rsidRPr="003800FC" w14:paraId="15A0F7FD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48B9A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 xml:space="preserve">Salix </w:t>
            </w:r>
            <w:proofErr w:type="spellStart"/>
            <w:r w:rsidRPr="003800FC">
              <w:rPr>
                <w:i/>
                <w:iCs/>
                <w:color w:val="000000"/>
                <w:sz w:val="20"/>
                <w:szCs w:val="20"/>
              </w:rPr>
              <w:t>arbusculoides</w:t>
            </w:r>
            <w:proofErr w:type="spellEnd"/>
            <w:r w:rsidRPr="003800FC">
              <w:rPr>
                <w:color w:val="000000"/>
                <w:sz w:val="20"/>
                <w:szCs w:val="20"/>
              </w:rPr>
              <w:t xml:space="preserve"> Andersso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C46CB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1-7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4CE42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9A533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36C99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9DF9C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415BA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240EF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1EBC9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F6B7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B82B6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253F6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BE806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314FD" w:rsidRPr="003800FC" w14:paraId="17AE2D0A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6552A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 xml:space="preserve">Salix </w:t>
            </w:r>
            <w:proofErr w:type="spellStart"/>
            <w:r w:rsidRPr="003800FC">
              <w:rPr>
                <w:i/>
                <w:iCs/>
                <w:color w:val="000000"/>
                <w:sz w:val="20"/>
                <w:szCs w:val="20"/>
              </w:rPr>
              <w:t>scouleriana</w:t>
            </w:r>
            <w:proofErr w:type="spellEnd"/>
            <w:r w:rsidRPr="003800FC">
              <w:rPr>
                <w:color w:val="000000"/>
                <w:sz w:val="20"/>
                <w:szCs w:val="20"/>
              </w:rPr>
              <w:t xml:space="preserve"> Barratt ex Hook.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E0533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2-7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A404F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1D4D2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E1FA7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13FA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4D34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9EED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C4961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7EC93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B912D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D5A0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3303B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314FD" w:rsidRPr="003800FC" w14:paraId="7CCEFF10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297CD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>Salix planifolia</w:t>
            </w:r>
            <w:r w:rsidRPr="003800F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00FC">
              <w:rPr>
                <w:color w:val="000000"/>
                <w:sz w:val="20"/>
                <w:szCs w:val="20"/>
              </w:rPr>
              <w:t>Pursh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4BAB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0.5-4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1C1C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4B7C7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B331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50069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D6F0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F978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74498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F2016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EAD8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4F7F4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91D8A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314FD" w:rsidRPr="003800FC" w14:paraId="350F88B7" w14:textId="77777777" w:rsidTr="001314FD">
        <w:trPr>
          <w:trHeight w:val="340"/>
        </w:trPr>
        <w:tc>
          <w:tcPr>
            <w:tcW w:w="1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BF10A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i/>
                <w:iCs/>
                <w:color w:val="000000"/>
                <w:sz w:val="20"/>
                <w:szCs w:val="20"/>
              </w:rPr>
              <w:t xml:space="preserve">Salix </w:t>
            </w:r>
            <w:proofErr w:type="spellStart"/>
            <w:r w:rsidRPr="003800FC">
              <w:rPr>
                <w:i/>
                <w:iCs/>
                <w:color w:val="000000"/>
                <w:sz w:val="20"/>
                <w:szCs w:val="20"/>
              </w:rPr>
              <w:t>bebbiana</w:t>
            </w:r>
            <w:proofErr w:type="spellEnd"/>
            <w:r w:rsidRPr="003800F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00FC">
              <w:rPr>
                <w:color w:val="000000"/>
                <w:sz w:val="20"/>
                <w:szCs w:val="20"/>
              </w:rPr>
              <w:t>Sarg</w:t>
            </w:r>
            <w:proofErr w:type="spellEnd"/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AD996" w14:textId="77777777" w:rsidR="003800FC" w:rsidRPr="003800FC" w:rsidRDefault="003800FC" w:rsidP="003800FC">
            <w:pPr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0.5-5 m t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A17E0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2B1B0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6117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47303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D3B1F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1BF7E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C3D8F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2694C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E53FC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8E069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EB45" w14:textId="77777777" w:rsidR="003800FC" w:rsidRPr="003800FC" w:rsidRDefault="003800FC" w:rsidP="003800FC">
            <w:pPr>
              <w:jc w:val="center"/>
              <w:rPr>
                <w:color w:val="000000"/>
                <w:sz w:val="20"/>
                <w:szCs w:val="20"/>
              </w:rPr>
            </w:pPr>
            <w:r w:rsidRPr="003800FC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F276EE8" w14:textId="77777777" w:rsidR="00B61C05" w:rsidRDefault="00B61C05"/>
    <w:p w14:paraId="412B0105" w14:textId="77777777" w:rsidR="00985E8A" w:rsidRDefault="00985E8A">
      <w:r>
        <w:br w:type="page"/>
      </w:r>
    </w:p>
    <w:p w14:paraId="75308EE4" w14:textId="6E3BA811" w:rsidR="00D9521A" w:rsidRDefault="00D9521A">
      <w:pPr>
        <w:rPr>
          <w:szCs w:val="22"/>
        </w:rPr>
      </w:pPr>
      <w:r w:rsidRPr="00985E8A">
        <w:rPr>
          <w:b/>
          <w:bCs/>
          <w:sz w:val="22"/>
          <w:szCs w:val="22"/>
        </w:rPr>
        <w:lastRenderedPageBreak/>
        <w:t>Table A2.</w:t>
      </w:r>
      <w:r w:rsidRPr="00985E8A">
        <w:rPr>
          <w:sz w:val="22"/>
          <w:szCs w:val="22"/>
        </w:rPr>
        <w:t xml:space="preserve"> </w:t>
      </w:r>
      <w:r w:rsidR="009F550D" w:rsidRPr="009F550D">
        <w:rPr>
          <w:i/>
          <w:iCs/>
          <w:sz w:val="22"/>
          <w:szCs w:val="22"/>
        </w:rPr>
        <w:t>Evaluating the effect of plot ID where</w:t>
      </w:r>
      <w:r w:rsidR="009F550D">
        <w:rPr>
          <w:sz w:val="22"/>
          <w:szCs w:val="22"/>
        </w:rPr>
        <w:t xml:space="preserve">: </w:t>
      </w:r>
      <w:r w:rsidR="006B509D">
        <w:rPr>
          <w:sz w:val="22"/>
          <w:szCs w:val="22"/>
        </w:rPr>
        <w:t xml:space="preserve">(a) </w:t>
      </w:r>
      <w:r w:rsidR="00985E8A" w:rsidRPr="00985E8A">
        <w:rPr>
          <w:sz w:val="22"/>
          <w:szCs w:val="22"/>
        </w:rPr>
        <w:t>Generalized linear mixed-effects model output for willow cutting survival</w:t>
      </w:r>
      <w:r w:rsidR="00DC4A1E">
        <w:rPr>
          <w:sz w:val="22"/>
          <w:szCs w:val="22"/>
        </w:rPr>
        <w:t xml:space="preserve"> for cuttings of the 0.5-1.0 cm diameter class</w:t>
      </w:r>
      <w:r w:rsidR="00985E8A" w:rsidRPr="00985E8A">
        <w:rPr>
          <w:sz w:val="22"/>
          <w:szCs w:val="22"/>
        </w:rPr>
        <w:t xml:space="preserve">. Factors tested included the </w:t>
      </w:r>
      <w:r w:rsidR="00DD5462">
        <w:rPr>
          <w:sz w:val="22"/>
          <w:szCs w:val="22"/>
        </w:rPr>
        <w:t>replicate plot (plot ID) and</w:t>
      </w:r>
      <w:r w:rsidR="00985E8A" w:rsidRPr="00985E8A">
        <w:rPr>
          <w:sz w:val="22"/>
          <w:szCs w:val="22"/>
        </w:rPr>
        <w:t xml:space="preserve"> the size of the cutting (length). Survival data was fit with a binomial distribution. Factors were considered significant at </w:t>
      </w:r>
      <w:r w:rsidR="00985E8A" w:rsidRPr="00985E8A">
        <w:rPr>
          <w:sz w:val="22"/>
          <w:szCs w:val="22"/>
        </w:rPr>
        <w:sym w:font="Symbol" w:char="F0B5"/>
      </w:r>
      <w:r w:rsidR="00985E8A" w:rsidRPr="00985E8A">
        <w:rPr>
          <w:sz w:val="22"/>
          <w:szCs w:val="22"/>
        </w:rPr>
        <w:t xml:space="preserve"> &lt; 0.05.</w:t>
      </w:r>
      <w:r w:rsidR="006B509D" w:rsidRPr="006B509D">
        <w:rPr>
          <w:bCs/>
          <w:sz w:val="22"/>
          <w:szCs w:val="22"/>
        </w:rPr>
        <w:t xml:space="preserve"> </w:t>
      </w:r>
      <w:r w:rsidR="006B509D">
        <w:rPr>
          <w:bCs/>
          <w:sz w:val="22"/>
          <w:szCs w:val="22"/>
        </w:rPr>
        <w:t xml:space="preserve">(b) </w:t>
      </w:r>
      <w:r w:rsidR="006B509D" w:rsidRPr="00700B79">
        <w:rPr>
          <w:bCs/>
          <w:sz w:val="22"/>
          <w:szCs w:val="22"/>
        </w:rPr>
        <w:t xml:space="preserve">Estimated marginal mean survival (expressed as a proportion) in year 1 (2013) and </w:t>
      </w:r>
      <w:r w:rsidR="006B509D">
        <w:rPr>
          <w:bCs/>
          <w:sz w:val="22"/>
          <w:szCs w:val="22"/>
        </w:rPr>
        <w:t xml:space="preserve">year </w:t>
      </w:r>
      <w:r w:rsidR="006B509D" w:rsidRPr="00700B79">
        <w:rPr>
          <w:bCs/>
          <w:sz w:val="22"/>
          <w:szCs w:val="22"/>
        </w:rPr>
        <w:t xml:space="preserve">2 (2014) of willow cuttings collected from lowland and upland locations </w:t>
      </w:r>
      <w:r w:rsidR="006B509D">
        <w:rPr>
          <w:bCs/>
          <w:sz w:val="22"/>
          <w:szCs w:val="22"/>
        </w:rPr>
        <w:t>analysed as a two-factor model where factor 1 was length of cutting and factor 2 was the plot it originated from</w:t>
      </w:r>
      <w:r w:rsidR="006B509D" w:rsidRPr="00700B79">
        <w:rPr>
          <w:bCs/>
          <w:sz w:val="22"/>
          <w:szCs w:val="22"/>
        </w:rPr>
        <w:t xml:space="preserve">.  </w:t>
      </w:r>
      <w:r w:rsidR="001B5BD1">
        <w:rPr>
          <w:bCs/>
          <w:sz w:val="22"/>
          <w:szCs w:val="22"/>
        </w:rPr>
        <w:t>S</w:t>
      </w:r>
      <w:r w:rsidR="006B509D" w:rsidRPr="00700B79">
        <w:rPr>
          <w:bCs/>
          <w:sz w:val="22"/>
          <w:szCs w:val="22"/>
        </w:rPr>
        <w:t xml:space="preserve">ignificant main-effect differences amongst means due </w:t>
      </w:r>
      <w:r w:rsidR="006B509D">
        <w:rPr>
          <w:bCs/>
          <w:sz w:val="22"/>
          <w:szCs w:val="22"/>
        </w:rPr>
        <w:t xml:space="preserve">plot ID (within the year of assessment) are shown by </w:t>
      </w:r>
      <w:r w:rsidR="006B509D" w:rsidRPr="00700B79">
        <w:rPr>
          <w:bCs/>
          <w:sz w:val="22"/>
          <w:szCs w:val="22"/>
        </w:rPr>
        <w:t>lower-case letters.</w:t>
      </w:r>
      <w:r w:rsidR="006B509D">
        <w:rPr>
          <w:bCs/>
          <w:sz w:val="22"/>
          <w:szCs w:val="22"/>
        </w:rPr>
        <w:t xml:space="preserve">  Values in brackets are 95% confidence intervals on the treatment-level mean (n=21-28 cuttings per plot). NA = mean values were 0 with confidence intervals not estimable due to lack of variation around the mean.</w:t>
      </w:r>
    </w:p>
    <w:p w14:paraId="0FB12ECF" w14:textId="77777777" w:rsidR="006E1DDA" w:rsidRDefault="006E1DDA">
      <w:pPr>
        <w:rPr>
          <w:szCs w:val="22"/>
        </w:rPr>
      </w:pPr>
    </w:p>
    <w:p w14:paraId="5A61E8A4" w14:textId="546A8183" w:rsidR="006B509D" w:rsidRPr="006B509D" w:rsidRDefault="006B509D" w:rsidP="006B509D">
      <w:pPr>
        <w:pStyle w:val="ListParagraph"/>
        <w:numPr>
          <w:ilvl w:val="0"/>
          <w:numId w:val="1"/>
        </w:numPr>
        <w:rPr>
          <w:szCs w:val="22"/>
        </w:rPr>
      </w:pP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418"/>
        <w:gridCol w:w="946"/>
      </w:tblGrid>
      <w:tr w:rsidR="002B72E3" w:rsidRPr="002B72E3" w14:paraId="08CFE338" w14:textId="77777777" w:rsidTr="00B6407C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DC39" w14:textId="77777777" w:rsidR="009E7322" w:rsidRPr="002B72E3" w:rsidRDefault="009E732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Year of assess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5DF6" w14:textId="77777777" w:rsidR="009E7322" w:rsidRPr="002B72E3" w:rsidRDefault="009E732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Factor leve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786562" w14:textId="26904327" w:rsidR="009E7322" w:rsidRPr="002B72E3" w:rsidRDefault="009E7322" w:rsidP="00B640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Chi</w:t>
            </w:r>
            <w:r w:rsidR="002B72E3" w:rsidRPr="002B72E3"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2B72E3">
              <w:rPr>
                <w:b/>
                <w:bCs/>
                <w:color w:val="000000"/>
                <w:sz w:val="22"/>
                <w:szCs w:val="22"/>
              </w:rPr>
              <w:t>square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6313A" w14:textId="77777777" w:rsidR="009E7322" w:rsidRPr="002B72E3" w:rsidRDefault="009E7322" w:rsidP="00B640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Degrees of freed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B5104" w14:textId="49FBF18F" w:rsidR="009E7322" w:rsidRPr="002B72E3" w:rsidRDefault="009E7322" w:rsidP="00B640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B72E3" w:rsidRPr="009E7322" w14:paraId="797D2597" w14:textId="77777777" w:rsidTr="00B6407C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89E0" w14:textId="77777777" w:rsidR="009E7322" w:rsidRPr="009E7322" w:rsidRDefault="009E7322">
            <w:pPr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Year 1 (201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287F" w14:textId="2740AC3C" w:rsidR="009E7322" w:rsidRPr="009E7322" w:rsidRDefault="009E7322">
            <w:pPr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Plot</w:t>
            </w:r>
            <w:r w:rsidR="00DD5462">
              <w:rPr>
                <w:color w:val="000000"/>
                <w:sz w:val="22"/>
                <w:szCs w:val="22"/>
              </w:rPr>
              <w:t xml:space="preserve"> </w:t>
            </w:r>
            <w:r w:rsidRPr="009E7322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6CF9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147.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6852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DFCA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2B72E3" w:rsidRPr="009E7322" w14:paraId="11C02E15" w14:textId="77777777" w:rsidTr="00B6407C">
        <w:trPr>
          <w:trHeight w:val="283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18108F" w14:textId="77777777" w:rsidR="009E7322" w:rsidRPr="009E7322" w:rsidRDefault="009E732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401DC9" w14:textId="5ED7E897" w:rsidR="009E7322" w:rsidRPr="009E7322" w:rsidRDefault="00DD546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  <w:r w:rsidR="009E7322" w:rsidRPr="009E7322">
              <w:rPr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C367B5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101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6E73BA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5A92D8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2B72E3" w:rsidRPr="009E7322" w14:paraId="34A20842" w14:textId="77777777" w:rsidTr="00B6407C">
        <w:trPr>
          <w:trHeight w:val="283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B4854B" w14:textId="77777777" w:rsidR="009E7322" w:rsidRPr="009E7322" w:rsidRDefault="009E7322">
            <w:pPr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Year 2 (20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A416B" w14:textId="771C40AD" w:rsidR="009E7322" w:rsidRPr="009E7322" w:rsidRDefault="009E7322">
            <w:pPr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Plot</w:t>
            </w:r>
            <w:r w:rsidR="00DD5462">
              <w:rPr>
                <w:color w:val="000000"/>
                <w:sz w:val="22"/>
                <w:szCs w:val="22"/>
              </w:rPr>
              <w:t xml:space="preserve"> </w:t>
            </w:r>
            <w:r w:rsidRPr="009E7322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5CA865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82.4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B51490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E2CB67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2B72E3" w:rsidRPr="009E7322" w14:paraId="58A576B1" w14:textId="77777777" w:rsidTr="00B6407C">
        <w:trPr>
          <w:trHeight w:val="283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239DA6" w14:textId="77777777" w:rsidR="009E7322" w:rsidRPr="009E7322" w:rsidRDefault="009E732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3C2B2" w14:textId="334CBD4F" w:rsidR="009E7322" w:rsidRPr="009E7322" w:rsidRDefault="00DD546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  <w:r w:rsidR="009E7322" w:rsidRPr="009E7322">
              <w:rPr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30F4E3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68.5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2F9A95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A121A" w14:textId="77777777" w:rsidR="009E7322" w:rsidRPr="009E7322" w:rsidRDefault="009E7322" w:rsidP="00B6407C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&lt;0.0001</w:t>
            </w:r>
          </w:p>
        </w:tc>
      </w:tr>
    </w:tbl>
    <w:p w14:paraId="0887EA87" w14:textId="77777777" w:rsidR="009E7322" w:rsidRDefault="009E7322">
      <w:pPr>
        <w:rPr>
          <w:szCs w:val="22"/>
        </w:rPr>
      </w:pPr>
    </w:p>
    <w:p w14:paraId="6CD2D8D7" w14:textId="401C3E87" w:rsidR="006E1DDA" w:rsidRPr="006B509D" w:rsidRDefault="006E1DDA" w:rsidP="006B509D">
      <w:pPr>
        <w:pStyle w:val="ListParagraph"/>
        <w:numPr>
          <w:ilvl w:val="0"/>
          <w:numId w:val="1"/>
        </w:numPr>
        <w:rPr>
          <w:szCs w:val="22"/>
        </w:rPr>
      </w:pPr>
    </w:p>
    <w:p w14:paraId="5D3E4098" w14:textId="77777777" w:rsidR="006B509D" w:rsidRPr="006B509D" w:rsidRDefault="006B509D" w:rsidP="006B509D">
      <w:pPr>
        <w:rPr>
          <w:szCs w:val="22"/>
        </w:rPr>
      </w:pP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77"/>
        <w:gridCol w:w="2268"/>
        <w:gridCol w:w="2126"/>
        <w:gridCol w:w="2268"/>
      </w:tblGrid>
      <w:tr w:rsidR="006B509D" w:rsidRPr="000333F0" w14:paraId="39C6090A" w14:textId="77777777" w:rsidTr="00F14C07">
        <w:trPr>
          <w:trHeight w:val="283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9633" w14:textId="77777777" w:rsidR="006B509D" w:rsidRPr="000333F0" w:rsidRDefault="006B509D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333F0">
              <w:rPr>
                <w:b/>
                <w:bCs/>
                <w:color w:val="000000"/>
                <w:sz w:val="22"/>
                <w:szCs w:val="22"/>
              </w:rPr>
              <w:t>Borrow pit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1159" w14:textId="77777777" w:rsidR="006B509D" w:rsidRPr="000333F0" w:rsidRDefault="006B509D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333F0">
              <w:rPr>
                <w:b/>
                <w:bCs/>
                <w:color w:val="000000"/>
                <w:sz w:val="22"/>
                <w:szCs w:val="22"/>
              </w:rPr>
              <w:t>Plot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4FAF" w14:textId="77777777" w:rsidR="006B509D" w:rsidRPr="000333F0" w:rsidRDefault="006B509D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333F0">
              <w:rPr>
                <w:b/>
                <w:bCs/>
                <w:color w:val="000000"/>
                <w:sz w:val="22"/>
                <w:szCs w:val="22"/>
              </w:rPr>
              <w:t>Year 1 (201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C9EF" w14:textId="77777777" w:rsidR="006B509D" w:rsidRPr="000333F0" w:rsidRDefault="006B509D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333F0">
              <w:rPr>
                <w:b/>
                <w:bCs/>
                <w:color w:val="000000"/>
                <w:sz w:val="22"/>
                <w:szCs w:val="22"/>
              </w:rPr>
              <w:t>Year 2 (201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1DBC1A" w14:textId="77777777" w:rsidR="006B509D" w:rsidRPr="000333F0" w:rsidRDefault="006B509D" w:rsidP="00F14C0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 decline in survival from year 1 to year 2</w:t>
            </w:r>
          </w:p>
        </w:tc>
      </w:tr>
      <w:tr w:rsidR="006B509D" w:rsidRPr="005E772A" w14:paraId="59203DF1" w14:textId="77777777" w:rsidTr="00F14C07">
        <w:trPr>
          <w:trHeight w:val="283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8511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Blue BP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E578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1606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54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42-0.6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8719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8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8-0.4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0E69648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48</w:t>
            </w:r>
          </w:p>
        </w:tc>
      </w:tr>
      <w:tr w:rsidR="006B509D" w:rsidRPr="005E772A" w14:paraId="2E4C83C3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53512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E01CA4F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BAF936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31ab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8-0.4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F77585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a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-0.36)</w:t>
            </w:r>
          </w:p>
        </w:tc>
        <w:tc>
          <w:tcPr>
            <w:tcW w:w="2268" w:type="dxa"/>
            <w:vAlign w:val="center"/>
          </w:tcPr>
          <w:p w14:paraId="50642E2E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36</w:t>
            </w:r>
          </w:p>
        </w:tc>
      </w:tr>
      <w:tr w:rsidR="006B509D" w:rsidRPr="005E772A" w14:paraId="52B2595F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79CA4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9F12063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744384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45a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29-0.6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4EF8B9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19a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08-0.38)</w:t>
            </w:r>
          </w:p>
        </w:tc>
        <w:tc>
          <w:tcPr>
            <w:tcW w:w="2268" w:type="dxa"/>
            <w:vAlign w:val="center"/>
          </w:tcPr>
          <w:p w14:paraId="4DA8758C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59</w:t>
            </w:r>
          </w:p>
        </w:tc>
      </w:tr>
      <w:tr w:rsidR="006B509D" w:rsidRPr="005E772A" w14:paraId="22F49AFB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B6AD4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9DE0E45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D6634D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36ab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24-0.5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AC72EF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 (</w:t>
            </w:r>
            <w:r w:rsidRPr="005E772A">
              <w:rPr>
                <w:color w:val="000000"/>
                <w:sz w:val="22"/>
                <w:szCs w:val="22"/>
              </w:rPr>
              <w:t>NA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67C24597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100</w:t>
            </w:r>
          </w:p>
        </w:tc>
      </w:tr>
      <w:tr w:rsidR="006B509D" w:rsidRPr="005E772A" w14:paraId="47386C23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A62F5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6E30753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9CEF71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17a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09-0.3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9A984B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02ab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</w:t>
            </w:r>
            <w:r>
              <w:rPr>
                <w:color w:val="000000"/>
                <w:sz w:val="22"/>
                <w:szCs w:val="22"/>
              </w:rPr>
              <w:t>.00</w:t>
            </w:r>
            <w:r w:rsidRPr="005E772A">
              <w:rPr>
                <w:color w:val="000000"/>
                <w:sz w:val="22"/>
                <w:szCs w:val="22"/>
              </w:rPr>
              <w:t>-0.11)</w:t>
            </w:r>
          </w:p>
        </w:tc>
        <w:tc>
          <w:tcPr>
            <w:tcW w:w="2268" w:type="dxa"/>
            <w:vAlign w:val="center"/>
          </w:tcPr>
          <w:p w14:paraId="26D151B6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90</w:t>
            </w:r>
          </w:p>
        </w:tc>
      </w:tr>
      <w:tr w:rsidR="006B509D" w:rsidRPr="005E772A" w14:paraId="74AAF863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95D52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89DEE20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C52B92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36ab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24-0.5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257A19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 (</w:t>
            </w:r>
            <w:r w:rsidRPr="005E772A">
              <w:rPr>
                <w:color w:val="000000"/>
                <w:sz w:val="22"/>
                <w:szCs w:val="22"/>
              </w:rPr>
              <w:t>NA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78C9E6DF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100</w:t>
            </w:r>
          </w:p>
        </w:tc>
      </w:tr>
      <w:tr w:rsidR="006B509D" w:rsidRPr="005E772A" w14:paraId="0551A44A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7E613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Pink BP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0124755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477F51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79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67-0.8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EC0E6F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36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25-0.48)</w:t>
            </w:r>
          </w:p>
        </w:tc>
        <w:tc>
          <w:tcPr>
            <w:tcW w:w="2268" w:type="dxa"/>
            <w:vAlign w:val="center"/>
          </w:tcPr>
          <w:p w14:paraId="2FF28128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55</w:t>
            </w:r>
          </w:p>
        </w:tc>
      </w:tr>
      <w:tr w:rsidR="006B509D" w:rsidRPr="005E772A" w14:paraId="640ACB4E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86CAC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C0DC864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CD903A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77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66-0.8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22CA20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5a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7-0.36)</w:t>
            </w:r>
          </w:p>
        </w:tc>
        <w:tc>
          <w:tcPr>
            <w:tcW w:w="2268" w:type="dxa"/>
            <w:vAlign w:val="center"/>
          </w:tcPr>
          <w:p w14:paraId="35B10B49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67</w:t>
            </w:r>
          </w:p>
        </w:tc>
      </w:tr>
      <w:tr w:rsidR="006B509D" w:rsidRPr="005E772A" w14:paraId="2162F63F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65CBC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3C05345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472FAB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62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51-0.7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FC9667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7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9-0.37)</w:t>
            </w:r>
          </w:p>
        </w:tc>
        <w:tc>
          <w:tcPr>
            <w:tcW w:w="2268" w:type="dxa"/>
            <w:vAlign w:val="center"/>
          </w:tcPr>
          <w:p w14:paraId="7A22BABE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57</w:t>
            </w:r>
          </w:p>
        </w:tc>
      </w:tr>
      <w:tr w:rsidR="006B509D" w:rsidRPr="005E772A" w14:paraId="1E7458A5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DA607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1273DE7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7E74DA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59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48-0.6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558FEE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2a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4-0.31)</w:t>
            </w:r>
          </w:p>
        </w:tc>
        <w:tc>
          <w:tcPr>
            <w:tcW w:w="2268" w:type="dxa"/>
            <w:vAlign w:val="center"/>
          </w:tcPr>
          <w:p w14:paraId="347F9B44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63</w:t>
            </w:r>
          </w:p>
        </w:tc>
      </w:tr>
      <w:tr w:rsidR="006B509D" w:rsidRPr="005E772A" w14:paraId="23C44F02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97CB8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FB28352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64D0F4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56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45-0.6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B11DB1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17ab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-0.25)</w:t>
            </w:r>
          </w:p>
        </w:tc>
        <w:tc>
          <w:tcPr>
            <w:tcW w:w="2268" w:type="dxa"/>
            <w:vAlign w:val="center"/>
          </w:tcPr>
          <w:p w14:paraId="31CD15A6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70</w:t>
            </w:r>
          </w:p>
        </w:tc>
      </w:tr>
      <w:tr w:rsidR="006B509D" w:rsidRPr="005E772A" w14:paraId="272565D7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7C111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3566BA3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6C2A7A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36ab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26-0.4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A65121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09ab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05-0.16)</w:t>
            </w:r>
          </w:p>
        </w:tc>
        <w:tc>
          <w:tcPr>
            <w:tcW w:w="2268" w:type="dxa"/>
            <w:vAlign w:val="center"/>
          </w:tcPr>
          <w:p w14:paraId="34832B6B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76</w:t>
            </w:r>
          </w:p>
        </w:tc>
      </w:tr>
      <w:tr w:rsidR="006B509D" w:rsidRPr="005E772A" w14:paraId="09475991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0A4E6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Yellow BP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982E372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5C68BB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48a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35-0.6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2A7905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39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27-0.52)</w:t>
            </w:r>
          </w:p>
        </w:tc>
        <w:tc>
          <w:tcPr>
            <w:tcW w:w="2268" w:type="dxa"/>
            <w:vAlign w:val="center"/>
          </w:tcPr>
          <w:p w14:paraId="5171794D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19</w:t>
            </w:r>
          </w:p>
        </w:tc>
      </w:tr>
      <w:tr w:rsidR="006B509D" w:rsidRPr="005E772A" w14:paraId="3ED3361A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3B3F2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D5AFB17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5F99B0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53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4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-0.6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97EA34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7bc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7-0.39)</w:t>
            </w:r>
          </w:p>
        </w:tc>
        <w:tc>
          <w:tcPr>
            <w:tcW w:w="2268" w:type="dxa"/>
            <w:vAlign w:val="center"/>
          </w:tcPr>
          <w:p w14:paraId="5B008AA1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50</w:t>
            </w:r>
          </w:p>
        </w:tc>
      </w:tr>
      <w:tr w:rsidR="006B509D" w:rsidRPr="005E772A" w14:paraId="60FB4195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F67B3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ACA1936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Lowland plot 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362EFE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74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62-0.8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B5A236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45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32-0.58)</w:t>
            </w:r>
          </w:p>
        </w:tc>
        <w:tc>
          <w:tcPr>
            <w:tcW w:w="2268" w:type="dxa"/>
            <w:vAlign w:val="center"/>
          </w:tcPr>
          <w:p w14:paraId="6E1CC695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40</w:t>
            </w:r>
          </w:p>
        </w:tc>
      </w:tr>
      <w:tr w:rsidR="006B509D" w:rsidRPr="005E772A" w14:paraId="760153E8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FC9EC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2C21F93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42371F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1a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3-0.3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498F9C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08ab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04-0.16)</w:t>
            </w:r>
          </w:p>
        </w:tc>
        <w:tc>
          <w:tcPr>
            <w:tcW w:w="2268" w:type="dxa"/>
            <w:vAlign w:val="center"/>
          </w:tcPr>
          <w:p w14:paraId="08170401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61</w:t>
            </w:r>
          </w:p>
        </w:tc>
      </w:tr>
      <w:tr w:rsidR="006B509D" w:rsidRPr="005E772A" w14:paraId="7E19D5FD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CD84E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E02E6E7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60F917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7ab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7-0.4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40EB01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05ab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01-0.14)</w:t>
            </w:r>
          </w:p>
        </w:tc>
        <w:tc>
          <w:tcPr>
            <w:tcW w:w="2268" w:type="dxa"/>
            <w:vAlign w:val="center"/>
          </w:tcPr>
          <w:p w14:paraId="7C8464BE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82</w:t>
            </w:r>
          </w:p>
        </w:tc>
      </w:tr>
      <w:tr w:rsidR="006B509D" w:rsidRPr="005E772A" w14:paraId="1155DC5A" w14:textId="77777777" w:rsidTr="00F14C07">
        <w:trPr>
          <w:trHeight w:val="283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34C9D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B0EE6B3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Upland plot 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B51554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13-0.3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00091D" w14:textId="77777777" w:rsidR="006B509D" w:rsidRPr="005E772A" w:rsidRDefault="006B509D" w:rsidP="00F14C07">
            <w:pPr>
              <w:rPr>
                <w:color w:val="000000"/>
                <w:sz w:val="22"/>
                <w:szCs w:val="22"/>
              </w:rPr>
            </w:pPr>
            <w:r w:rsidRPr="005E772A">
              <w:rPr>
                <w:color w:val="000000"/>
                <w:sz w:val="22"/>
                <w:szCs w:val="22"/>
              </w:rPr>
              <w:t>0.03a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E772A">
              <w:rPr>
                <w:color w:val="000000"/>
                <w:sz w:val="22"/>
                <w:szCs w:val="22"/>
              </w:rPr>
              <w:t>(0.01-0.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5E772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5F6A6FF4" w14:textId="77777777" w:rsidR="006B509D" w:rsidRPr="00981D6B" w:rsidRDefault="006B509D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81D6B">
              <w:rPr>
                <w:sz w:val="22"/>
                <w:szCs w:val="22"/>
              </w:rPr>
              <w:t>83</w:t>
            </w:r>
          </w:p>
        </w:tc>
      </w:tr>
    </w:tbl>
    <w:p w14:paraId="04964455" w14:textId="77777777" w:rsidR="006E1DDA" w:rsidRDefault="006E1DDA">
      <w:pPr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73D99871" w14:textId="42A9369E" w:rsidR="006E1DDA" w:rsidRPr="00700B79" w:rsidRDefault="006E1DDA">
      <w:pPr>
        <w:rPr>
          <w:sz w:val="22"/>
          <w:szCs w:val="22"/>
        </w:rPr>
      </w:pPr>
      <w:r w:rsidRPr="00700B79">
        <w:rPr>
          <w:b/>
          <w:bCs/>
          <w:sz w:val="22"/>
          <w:szCs w:val="22"/>
        </w:rPr>
        <w:lastRenderedPageBreak/>
        <w:t>Table A3.</w:t>
      </w:r>
      <w:r w:rsidRPr="00700B79">
        <w:rPr>
          <w:sz w:val="22"/>
          <w:szCs w:val="22"/>
        </w:rPr>
        <w:t xml:space="preserve"> </w:t>
      </w:r>
      <w:r w:rsidR="009F550D" w:rsidRPr="009F550D">
        <w:rPr>
          <w:i/>
          <w:iCs/>
          <w:sz w:val="22"/>
          <w:szCs w:val="22"/>
        </w:rPr>
        <w:t xml:space="preserve">Evaluating the effect of </w:t>
      </w:r>
      <w:r w:rsidR="009F550D">
        <w:rPr>
          <w:i/>
          <w:iCs/>
          <w:sz w:val="22"/>
          <w:szCs w:val="22"/>
        </w:rPr>
        <w:t>borrow pit location</w:t>
      </w:r>
      <w:r w:rsidR="009F550D">
        <w:rPr>
          <w:sz w:val="22"/>
          <w:szCs w:val="22"/>
        </w:rPr>
        <w:t xml:space="preserve">: (a) </w:t>
      </w:r>
      <w:r w:rsidR="009F550D" w:rsidRPr="00985E8A">
        <w:rPr>
          <w:sz w:val="22"/>
          <w:szCs w:val="22"/>
        </w:rPr>
        <w:t>Generalized linear mixed-effects model output for willow cutting survival</w:t>
      </w:r>
      <w:r w:rsidR="009F550D">
        <w:rPr>
          <w:sz w:val="22"/>
          <w:szCs w:val="22"/>
        </w:rPr>
        <w:t xml:space="preserve"> for cuttings of the 0.5-1.0 cm diameter class</w:t>
      </w:r>
      <w:r w:rsidR="009F550D" w:rsidRPr="00985E8A">
        <w:rPr>
          <w:sz w:val="22"/>
          <w:szCs w:val="22"/>
        </w:rPr>
        <w:t xml:space="preserve">. Factors tested included the </w:t>
      </w:r>
      <w:r w:rsidR="009F550D">
        <w:rPr>
          <w:sz w:val="22"/>
          <w:szCs w:val="22"/>
        </w:rPr>
        <w:t>borrow pit location (BP) and</w:t>
      </w:r>
      <w:r w:rsidR="009F550D" w:rsidRPr="00985E8A">
        <w:rPr>
          <w:sz w:val="22"/>
          <w:szCs w:val="22"/>
        </w:rPr>
        <w:t xml:space="preserve"> the size of the cutting (length). Survival data was fit with a binomial distribution. Factors were considered significant at </w:t>
      </w:r>
      <w:r w:rsidR="009F550D" w:rsidRPr="00985E8A">
        <w:rPr>
          <w:sz w:val="22"/>
          <w:szCs w:val="22"/>
        </w:rPr>
        <w:sym w:font="Symbol" w:char="F0B5"/>
      </w:r>
      <w:r w:rsidR="009F550D" w:rsidRPr="00985E8A">
        <w:rPr>
          <w:sz w:val="22"/>
          <w:szCs w:val="22"/>
        </w:rPr>
        <w:t xml:space="preserve"> &lt; 0.05.</w:t>
      </w:r>
      <w:r w:rsidR="009F550D" w:rsidRPr="006B509D">
        <w:rPr>
          <w:bCs/>
          <w:sz w:val="22"/>
          <w:szCs w:val="22"/>
        </w:rPr>
        <w:t xml:space="preserve"> </w:t>
      </w:r>
      <w:r w:rsidR="009F550D">
        <w:rPr>
          <w:bCs/>
          <w:sz w:val="22"/>
          <w:szCs w:val="22"/>
        </w:rPr>
        <w:t xml:space="preserve">(b) </w:t>
      </w:r>
      <w:r w:rsidR="009F550D" w:rsidRPr="00700B79">
        <w:rPr>
          <w:bCs/>
          <w:sz w:val="22"/>
          <w:szCs w:val="22"/>
        </w:rPr>
        <w:t xml:space="preserve">Estimated marginal mean survival (expressed as a proportion) in year 1 (2013) and </w:t>
      </w:r>
      <w:r w:rsidR="009F550D">
        <w:rPr>
          <w:bCs/>
          <w:sz w:val="22"/>
          <w:szCs w:val="22"/>
        </w:rPr>
        <w:t xml:space="preserve">year </w:t>
      </w:r>
      <w:r w:rsidR="009F550D" w:rsidRPr="00700B79">
        <w:rPr>
          <w:bCs/>
          <w:sz w:val="22"/>
          <w:szCs w:val="22"/>
        </w:rPr>
        <w:t xml:space="preserve">2 (2014) of willow cuttings collected from lowland and upland locations </w:t>
      </w:r>
      <w:r w:rsidR="009F550D">
        <w:rPr>
          <w:bCs/>
          <w:sz w:val="22"/>
          <w:szCs w:val="22"/>
        </w:rPr>
        <w:t xml:space="preserve">analysed as a two-factor model where factor 1 was length of cutting and factor 2 was the </w:t>
      </w:r>
      <w:r w:rsidR="001B5BD1">
        <w:rPr>
          <w:bCs/>
          <w:sz w:val="22"/>
          <w:szCs w:val="22"/>
        </w:rPr>
        <w:t>borrow pit the plots were established within</w:t>
      </w:r>
      <w:r w:rsidR="009F550D" w:rsidRPr="00700B79">
        <w:rPr>
          <w:bCs/>
          <w:sz w:val="22"/>
          <w:szCs w:val="22"/>
        </w:rPr>
        <w:t xml:space="preserve">.  Significant main-effect differences amongst means due </w:t>
      </w:r>
      <w:r w:rsidR="009F550D">
        <w:rPr>
          <w:bCs/>
          <w:sz w:val="22"/>
          <w:szCs w:val="22"/>
        </w:rPr>
        <w:t xml:space="preserve">plot ID (within the year of assessment) are shown by </w:t>
      </w:r>
      <w:r w:rsidR="009F550D" w:rsidRPr="00700B79">
        <w:rPr>
          <w:bCs/>
          <w:sz w:val="22"/>
          <w:szCs w:val="22"/>
        </w:rPr>
        <w:t>lower-case letters.</w:t>
      </w:r>
      <w:r w:rsidR="009F550D">
        <w:rPr>
          <w:bCs/>
          <w:sz w:val="22"/>
          <w:szCs w:val="22"/>
        </w:rPr>
        <w:t xml:space="preserve">  Values in brackets are 95% confidence intervals on the treatment-level mean (n=21-28 cuttings per plot). NA = mean values were 0 with confidence intervals not estimable due to lack of variation around the mean.</w:t>
      </w:r>
    </w:p>
    <w:p w14:paraId="01D3D577" w14:textId="77777777" w:rsidR="006E1DDA" w:rsidRDefault="006E1DDA">
      <w:pPr>
        <w:rPr>
          <w:szCs w:val="22"/>
        </w:rPr>
      </w:pPr>
    </w:p>
    <w:p w14:paraId="3BE8B798" w14:textId="50F57C83" w:rsidR="006E1DDA" w:rsidRDefault="00E052BF">
      <w:pPr>
        <w:rPr>
          <w:sz w:val="22"/>
          <w:szCs w:val="22"/>
        </w:rPr>
      </w:pPr>
      <w:r>
        <w:rPr>
          <w:sz w:val="22"/>
          <w:szCs w:val="22"/>
        </w:rPr>
        <w:t>(a)</w:t>
      </w:r>
    </w:p>
    <w:p w14:paraId="1BEBDC50" w14:textId="77777777" w:rsidR="00E052BF" w:rsidRDefault="00E052BF">
      <w:pPr>
        <w:rPr>
          <w:sz w:val="22"/>
          <w:szCs w:val="22"/>
        </w:rPr>
      </w:pP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418"/>
        <w:gridCol w:w="946"/>
      </w:tblGrid>
      <w:tr w:rsidR="00E052BF" w:rsidRPr="002B72E3" w14:paraId="4FECA92D" w14:textId="77777777" w:rsidTr="00F14C07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D927" w14:textId="77777777" w:rsidR="00E052BF" w:rsidRPr="002B72E3" w:rsidRDefault="00E052BF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Year of assess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691C" w14:textId="77777777" w:rsidR="00E052BF" w:rsidRPr="002B72E3" w:rsidRDefault="00E052BF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Factor leve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753D01" w14:textId="77777777" w:rsidR="00E052BF" w:rsidRPr="002B72E3" w:rsidRDefault="00E052BF" w:rsidP="00F14C0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Chi-square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B1FD11" w14:textId="77777777" w:rsidR="00E052BF" w:rsidRPr="002B72E3" w:rsidRDefault="00E052BF" w:rsidP="00F14C0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Degrees of freed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466DBC" w14:textId="77777777" w:rsidR="00E052BF" w:rsidRPr="002B72E3" w:rsidRDefault="00E052BF" w:rsidP="00F14C0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72E3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052BF" w:rsidRPr="009E7322" w14:paraId="3946975D" w14:textId="77777777" w:rsidTr="00F14C07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020F" w14:textId="77777777" w:rsidR="00E052BF" w:rsidRPr="009E7322" w:rsidRDefault="00E052BF" w:rsidP="00F14C07">
            <w:pPr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Year 1 (201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C3B3" w14:textId="5631F92A" w:rsidR="00E052BF" w:rsidRPr="009E7322" w:rsidRDefault="00E052BF" w:rsidP="00F14C0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AA74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147.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0AB8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01E0" w14:textId="765EB0F2" w:rsidR="00E052BF" w:rsidRPr="009E7322" w:rsidRDefault="003D0578" w:rsidP="00F14C0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0</w:t>
            </w:r>
          </w:p>
        </w:tc>
      </w:tr>
      <w:tr w:rsidR="00E052BF" w:rsidRPr="009E7322" w14:paraId="2625C0C9" w14:textId="77777777" w:rsidTr="00F14C07">
        <w:trPr>
          <w:trHeight w:val="283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298BF9" w14:textId="77777777" w:rsidR="00E052BF" w:rsidRPr="009E7322" w:rsidRDefault="00E052BF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EBAA59" w14:textId="77777777" w:rsidR="00E052BF" w:rsidRPr="009E7322" w:rsidRDefault="00E052BF" w:rsidP="00F14C0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  <w:r w:rsidRPr="009E7322">
              <w:rPr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F2D878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101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676004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DB4D01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E052BF" w:rsidRPr="009E7322" w14:paraId="1FFD6A05" w14:textId="77777777" w:rsidTr="00F14C07">
        <w:trPr>
          <w:trHeight w:val="283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6192F3" w14:textId="77777777" w:rsidR="00E052BF" w:rsidRPr="009E7322" w:rsidRDefault="00E052BF" w:rsidP="00F14C07">
            <w:pPr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Year 2 (20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4F2308" w14:textId="1048FDA9" w:rsidR="00E052BF" w:rsidRPr="009E7322" w:rsidRDefault="00E052BF" w:rsidP="00F14C0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FFD0EE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82.4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FF314C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130D99" w14:textId="0C650EBD" w:rsidR="00E052BF" w:rsidRPr="009E7322" w:rsidRDefault="003D0578" w:rsidP="00F14C0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3</w:t>
            </w:r>
          </w:p>
        </w:tc>
      </w:tr>
      <w:tr w:rsidR="00E052BF" w:rsidRPr="009E7322" w14:paraId="4ACBE49C" w14:textId="77777777" w:rsidTr="00F14C07">
        <w:trPr>
          <w:trHeight w:val="283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D90793" w14:textId="77777777" w:rsidR="00E052BF" w:rsidRPr="009E7322" w:rsidRDefault="00E052BF" w:rsidP="00F14C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04705D" w14:textId="77777777" w:rsidR="00E052BF" w:rsidRPr="009E7322" w:rsidRDefault="00E052BF" w:rsidP="00F14C0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  <w:r w:rsidRPr="009E7322">
              <w:rPr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577116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68.5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9A0F8A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5303F6" w14:textId="77777777" w:rsidR="00E052BF" w:rsidRPr="009E7322" w:rsidRDefault="00E052BF" w:rsidP="00F14C07">
            <w:pPr>
              <w:jc w:val="center"/>
              <w:rPr>
                <w:color w:val="000000"/>
                <w:sz w:val="22"/>
                <w:szCs w:val="22"/>
              </w:rPr>
            </w:pPr>
            <w:r w:rsidRPr="009E7322">
              <w:rPr>
                <w:color w:val="000000"/>
                <w:sz w:val="22"/>
                <w:szCs w:val="22"/>
              </w:rPr>
              <w:t>&lt;0.0001</w:t>
            </w:r>
          </w:p>
        </w:tc>
      </w:tr>
    </w:tbl>
    <w:p w14:paraId="51814D06" w14:textId="77777777" w:rsidR="00E052BF" w:rsidRDefault="00E052BF">
      <w:pPr>
        <w:rPr>
          <w:sz w:val="22"/>
          <w:szCs w:val="22"/>
        </w:rPr>
      </w:pPr>
    </w:p>
    <w:p w14:paraId="6357AA8D" w14:textId="77777777" w:rsidR="00E052BF" w:rsidRDefault="00E052BF">
      <w:pPr>
        <w:rPr>
          <w:sz w:val="22"/>
          <w:szCs w:val="22"/>
        </w:rPr>
      </w:pPr>
    </w:p>
    <w:p w14:paraId="14836C80" w14:textId="2AA84B19" w:rsidR="00E052BF" w:rsidRDefault="00E052BF">
      <w:pPr>
        <w:rPr>
          <w:sz w:val="22"/>
          <w:szCs w:val="22"/>
        </w:rPr>
      </w:pPr>
      <w:r>
        <w:rPr>
          <w:sz w:val="22"/>
          <w:szCs w:val="22"/>
        </w:rPr>
        <w:t>(b)</w:t>
      </w:r>
    </w:p>
    <w:p w14:paraId="17AE3CE7" w14:textId="77777777" w:rsidR="00E052BF" w:rsidRDefault="00E052BF">
      <w:pPr>
        <w:rPr>
          <w:sz w:val="22"/>
          <w:szCs w:val="22"/>
        </w:rPr>
      </w:pPr>
    </w:p>
    <w:tbl>
      <w:tblPr>
        <w:tblW w:w="83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2268"/>
        <w:gridCol w:w="2126"/>
        <w:gridCol w:w="2268"/>
      </w:tblGrid>
      <w:tr w:rsidR="00DB0CBA" w:rsidRPr="00695B58" w14:paraId="56BC4C12" w14:textId="77777777" w:rsidTr="00DB0CBA">
        <w:trPr>
          <w:trHeight w:val="283"/>
          <w:jc w:val="center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D696" w14:textId="4D82FBEE" w:rsidR="00DB0CBA" w:rsidRPr="00695B58" w:rsidRDefault="00DB0CBA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95B58">
              <w:rPr>
                <w:b/>
                <w:bCs/>
                <w:color w:val="000000"/>
                <w:sz w:val="22"/>
                <w:szCs w:val="22"/>
              </w:rPr>
              <w:t>Borrow pi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E1DB" w14:textId="77777777" w:rsidR="00DB0CBA" w:rsidRPr="00695B58" w:rsidRDefault="00DB0CBA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95B58">
              <w:rPr>
                <w:b/>
                <w:bCs/>
                <w:color w:val="000000"/>
                <w:sz w:val="22"/>
                <w:szCs w:val="22"/>
              </w:rPr>
              <w:t>Year 1 (201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4C39" w14:textId="77777777" w:rsidR="00DB0CBA" w:rsidRPr="00695B58" w:rsidRDefault="00DB0CBA" w:rsidP="00F14C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95B58">
              <w:rPr>
                <w:b/>
                <w:bCs/>
                <w:color w:val="000000"/>
                <w:sz w:val="22"/>
                <w:szCs w:val="22"/>
              </w:rPr>
              <w:t>Year 2 (201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5D135A" w14:textId="77777777" w:rsidR="00DB0CBA" w:rsidRPr="00695B58" w:rsidRDefault="00DB0CBA" w:rsidP="00F14C0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95B58">
              <w:rPr>
                <w:b/>
                <w:bCs/>
                <w:color w:val="000000"/>
                <w:sz w:val="22"/>
                <w:szCs w:val="22"/>
              </w:rPr>
              <w:t>% decline in survival from year 1 to year 2</w:t>
            </w:r>
          </w:p>
        </w:tc>
      </w:tr>
      <w:tr w:rsidR="00695B58" w:rsidRPr="00695B58" w14:paraId="001AF898" w14:textId="77777777" w:rsidTr="00CB785D">
        <w:trPr>
          <w:trHeight w:val="283"/>
          <w:jc w:val="center"/>
        </w:trPr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413B" w14:textId="7EA8766F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ue 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AD3E9D" w14:textId="4732E039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0.36a</w:t>
            </w:r>
            <w:r>
              <w:rPr>
                <w:sz w:val="22"/>
                <w:szCs w:val="22"/>
              </w:rPr>
              <w:t xml:space="preserve"> </w:t>
            </w:r>
            <w:r w:rsidRPr="00695B58">
              <w:rPr>
                <w:sz w:val="22"/>
                <w:szCs w:val="22"/>
              </w:rPr>
              <w:t>(0.24-0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7E023" w14:textId="0F8F2F25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0.06a</w:t>
            </w:r>
            <w:r>
              <w:rPr>
                <w:sz w:val="22"/>
                <w:szCs w:val="22"/>
              </w:rPr>
              <w:t xml:space="preserve"> </w:t>
            </w:r>
            <w:r w:rsidRPr="00695B58">
              <w:rPr>
                <w:sz w:val="22"/>
                <w:szCs w:val="22"/>
              </w:rPr>
              <w:t>(0.02-0.1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6E3CAF" w14:textId="562429B9" w:rsidR="00695B58" w:rsidRPr="00695B58" w:rsidRDefault="00695B58" w:rsidP="00695B58">
            <w:pPr>
              <w:jc w:val="center"/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83</w:t>
            </w:r>
          </w:p>
        </w:tc>
      </w:tr>
      <w:tr w:rsidR="00695B58" w:rsidRPr="00695B58" w14:paraId="5F386255" w14:textId="77777777" w:rsidTr="00CB785D">
        <w:trPr>
          <w:trHeight w:val="283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2881B89" w14:textId="57D3E5B3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llow BP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952631" w14:textId="05D0C9CB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0.39ab</w:t>
            </w:r>
            <w:r>
              <w:rPr>
                <w:sz w:val="22"/>
                <w:szCs w:val="22"/>
              </w:rPr>
              <w:t xml:space="preserve"> </w:t>
            </w:r>
            <w:r w:rsidRPr="00695B58">
              <w:rPr>
                <w:sz w:val="22"/>
                <w:szCs w:val="22"/>
              </w:rPr>
              <w:t>(0.27-0.5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E71452" w14:textId="03106088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0.15a</w:t>
            </w:r>
            <w:r>
              <w:rPr>
                <w:sz w:val="22"/>
                <w:szCs w:val="22"/>
              </w:rPr>
              <w:t xml:space="preserve"> </w:t>
            </w:r>
            <w:r w:rsidRPr="00695B58">
              <w:rPr>
                <w:sz w:val="22"/>
                <w:szCs w:val="22"/>
              </w:rPr>
              <w:t>(0.07-0.32)</w:t>
            </w:r>
          </w:p>
        </w:tc>
        <w:tc>
          <w:tcPr>
            <w:tcW w:w="2268" w:type="dxa"/>
          </w:tcPr>
          <w:p w14:paraId="2A0364A2" w14:textId="75FC0563" w:rsidR="00695B58" w:rsidRPr="00695B58" w:rsidRDefault="00695B58" w:rsidP="00695B58">
            <w:pPr>
              <w:jc w:val="center"/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61</w:t>
            </w:r>
          </w:p>
        </w:tc>
      </w:tr>
      <w:tr w:rsidR="00695B58" w:rsidRPr="00695B58" w14:paraId="383F57B1" w14:textId="77777777" w:rsidTr="00CB785D">
        <w:trPr>
          <w:trHeight w:val="283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2FA81A2" w14:textId="31B98624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nk BP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4C0962" w14:textId="35DA377B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0.62b</w:t>
            </w:r>
            <w:r>
              <w:rPr>
                <w:sz w:val="22"/>
                <w:szCs w:val="22"/>
              </w:rPr>
              <w:t xml:space="preserve"> </w:t>
            </w:r>
            <w:r w:rsidRPr="00695B58">
              <w:rPr>
                <w:sz w:val="22"/>
                <w:szCs w:val="22"/>
              </w:rPr>
              <w:t>(0.48-0.7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10ACCC" w14:textId="2653FCD4" w:rsidR="00695B58" w:rsidRPr="00695B58" w:rsidRDefault="00695B58" w:rsidP="00695B58">
            <w:pPr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0.21a</w:t>
            </w:r>
            <w:r>
              <w:rPr>
                <w:sz w:val="22"/>
                <w:szCs w:val="22"/>
              </w:rPr>
              <w:t xml:space="preserve"> </w:t>
            </w:r>
            <w:r w:rsidRPr="00695B58">
              <w:rPr>
                <w:sz w:val="22"/>
                <w:szCs w:val="22"/>
              </w:rPr>
              <w:t>(0.09-0.4)</w:t>
            </w:r>
          </w:p>
        </w:tc>
        <w:tc>
          <w:tcPr>
            <w:tcW w:w="2268" w:type="dxa"/>
          </w:tcPr>
          <w:p w14:paraId="71C1F0CA" w14:textId="16EA3E46" w:rsidR="00695B58" w:rsidRPr="00695B58" w:rsidRDefault="00695B58" w:rsidP="00695B58">
            <w:pPr>
              <w:jc w:val="center"/>
              <w:rPr>
                <w:color w:val="000000"/>
                <w:sz w:val="22"/>
                <w:szCs w:val="22"/>
              </w:rPr>
            </w:pPr>
            <w:r w:rsidRPr="00695B58">
              <w:rPr>
                <w:sz w:val="22"/>
                <w:szCs w:val="22"/>
              </w:rPr>
              <w:t>66</w:t>
            </w:r>
          </w:p>
        </w:tc>
      </w:tr>
    </w:tbl>
    <w:p w14:paraId="016E0638" w14:textId="77777777" w:rsidR="00E052BF" w:rsidRDefault="00E052BF">
      <w:pPr>
        <w:rPr>
          <w:sz w:val="22"/>
          <w:szCs w:val="22"/>
        </w:rPr>
      </w:pPr>
    </w:p>
    <w:p w14:paraId="36FDA6DA" w14:textId="77777777" w:rsidR="004E3A1F" w:rsidRDefault="004E3A1F">
      <w:pPr>
        <w:rPr>
          <w:sz w:val="22"/>
          <w:szCs w:val="22"/>
        </w:rPr>
      </w:pPr>
    </w:p>
    <w:p w14:paraId="03AF589D" w14:textId="2735C57D" w:rsidR="004E3A1F" w:rsidRDefault="004E3A1F">
      <w:pPr>
        <w:rPr>
          <w:sz w:val="22"/>
          <w:szCs w:val="22"/>
        </w:rPr>
      </w:pPr>
      <w:r w:rsidRPr="00700B79">
        <w:rPr>
          <w:b/>
          <w:bCs/>
          <w:sz w:val="22"/>
          <w:szCs w:val="22"/>
        </w:rPr>
        <w:t>Table A</w:t>
      </w:r>
      <w:r>
        <w:rPr>
          <w:b/>
          <w:bCs/>
          <w:sz w:val="22"/>
          <w:szCs w:val="22"/>
        </w:rPr>
        <w:t>4</w:t>
      </w:r>
      <w:r w:rsidRPr="00700B79">
        <w:rPr>
          <w:b/>
          <w:bCs/>
          <w:sz w:val="22"/>
          <w:szCs w:val="22"/>
        </w:rPr>
        <w:t>.</w:t>
      </w:r>
      <w:r w:rsidRPr="00700B79">
        <w:rPr>
          <w:sz w:val="22"/>
          <w:szCs w:val="22"/>
        </w:rPr>
        <w:t xml:space="preserve"> </w:t>
      </w:r>
      <w:r w:rsidRPr="004E3A1F">
        <w:rPr>
          <w:sz w:val="22"/>
          <w:szCs w:val="22"/>
        </w:rPr>
        <w:t>Percentage of species identified grouped by borrow pit location.</w:t>
      </w:r>
    </w:p>
    <w:p w14:paraId="0BABA2E9" w14:textId="77777777" w:rsidR="004679C7" w:rsidRDefault="004679C7">
      <w:pPr>
        <w:rPr>
          <w:sz w:val="22"/>
          <w:szCs w:val="22"/>
        </w:rPr>
      </w:pPr>
    </w:p>
    <w:tbl>
      <w:tblPr>
        <w:tblW w:w="6000" w:type="dxa"/>
        <w:jc w:val="center"/>
        <w:tblLook w:val="04A0" w:firstRow="1" w:lastRow="0" w:firstColumn="1" w:lastColumn="0" w:noHBand="0" w:noVBand="1"/>
      </w:tblPr>
      <w:tblGrid>
        <w:gridCol w:w="2100"/>
        <w:gridCol w:w="1300"/>
        <w:gridCol w:w="1300"/>
        <w:gridCol w:w="1300"/>
      </w:tblGrid>
      <w:tr w:rsidR="004679C7" w:rsidRPr="004679C7" w14:paraId="6A355217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0CB1" w14:textId="1A5AB1F8" w:rsidR="004679C7" w:rsidRPr="00C3713B" w:rsidRDefault="00C3713B">
            <w:pPr>
              <w:rPr>
                <w:b/>
                <w:bCs/>
                <w:sz w:val="22"/>
                <w:szCs w:val="22"/>
              </w:rPr>
            </w:pPr>
            <w:r w:rsidRPr="00C3713B">
              <w:rPr>
                <w:b/>
                <w:bCs/>
                <w:i/>
                <w:iCs/>
                <w:sz w:val="22"/>
                <w:szCs w:val="22"/>
              </w:rPr>
              <w:t>Salix</w:t>
            </w:r>
            <w:r w:rsidRPr="00C3713B">
              <w:rPr>
                <w:b/>
                <w:bCs/>
                <w:sz w:val="22"/>
                <w:szCs w:val="22"/>
              </w:rPr>
              <w:t xml:space="preserve"> 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D17E" w14:textId="77777777" w:rsidR="004679C7" w:rsidRPr="00C3713B" w:rsidRDefault="004679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3713B">
              <w:rPr>
                <w:b/>
                <w:bCs/>
                <w:color w:val="000000"/>
                <w:sz w:val="22"/>
                <w:szCs w:val="22"/>
              </w:rPr>
              <w:t>Blue B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0BDE4" w14:textId="77777777" w:rsidR="004679C7" w:rsidRPr="00C3713B" w:rsidRDefault="004679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3713B">
              <w:rPr>
                <w:b/>
                <w:bCs/>
                <w:color w:val="000000"/>
                <w:sz w:val="22"/>
                <w:szCs w:val="22"/>
              </w:rPr>
              <w:t>Pink B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BBFB" w14:textId="77777777" w:rsidR="004679C7" w:rsidRPr="00C3713B" w:rsidRDefault="004679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3713B">
              <w:rPr>
                <w:b/>
                <w:bCs/>
                <w:color w:val="000000"/>
                <w:sz w:val="22"/>
                <w:szCs w:val="22"/>
              </w:rPr>
              <w:t>Yellow BP</w:t>
            </w:r>
          </w:p>
        </w:tc>
      </w:tr>
      <w:tr w:rsidR="00C3713B" w:rsidRPr="004679C7" w14:paraId="0B8A4B73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2841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arbusculoide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0EAB" w14:textId="54F5979F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93C9" w14:textId="18538388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B72" w14:textId="60F4A66C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C3713B" w:rsidRPr="004679C7" w14:paraId="3E9759AA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35BF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bebbian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B85B" w14:textId="5F4DE647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37FA" w14:textId="6027980A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F26" w14:textId="3540C4F4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6</w:t>
            </w:r>
          </w:p>
        </w:tc>
      </w:tr>
      <w:tr w:rsidR="00C3713B" w:rsidRPr="004679C7" w14:paraId="6E1B61F4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5D3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discolo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6C09" w14:textId="2E5CA65B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40D" w14:textId="09716C02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7717" w14:textId="157B00E1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</w:t>
            </w:r>
          </w:p>
        </w:tc>
      </w:tr>
      <w:tr w:rsidR="00C3713B" w:rsidRPr="004679C7" w14:paraId="0EE14200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BB1D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maccallian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098C" w14:textId="0C752280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1AAC" w14:textId="509DBEBC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1804" w14:textId="13032C22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4</w:t>
            </w:r>
          </w:p>
        </w:tc>
      </w:tr>
      <w:tr w:rsidR="00C3713B" w:rsidRPr="004679C7" w14:paraId="289F4E17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6BB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petiolari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3EA3" w14:textId="2C7170B1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9981" w14:textId="02366B39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BCBC" w14:textId="59565320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6</w:t>
            </w:r>
          </w:p>
        </w:tc>
      </w:tr>
      <w:tr w:rsidR="00C3713B" w:rsidRPr="004679C7" w14:paraId="6DD70EC1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A160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planifoli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B43" w14:textId="5CC03B24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356" w14:textId="6CA0FE17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1B5A" w14:textId="03ED51A3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43</w:t>
            </w:r>
          </w:p>
        </w:tc>
      </w:tr>
      <w:tr w:rsidR="00C3713B" w:rsidRPr="004679C7" w14:paraId="4E0F472C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F1C1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pseudomonticol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6BAE" w14:textId="353A7D51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C1B7" w14:textId="62F9E6E0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323E" w14:textId="31BFD7A6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3</w:t>
            </w:r>
          </w:p>
        </w:tc>
      </w:tr>
      <w:tr w:rsidR="00C3713B" w:rsidRPr="004679C7" w14:paraId="0BD2FC5F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3AE0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pseudomyrsinite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FAF" w14:textId="2979183D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5462" w14:textId="12BE045E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1E73" w14:textId="6ADDA928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3</w:t>
            </w:r>
          </w:p>
        </w:tc>
      </w:tr>
      <w:tr w:rsidR="00C3713B" w:rsidRPr="004679C7" w14:paraId="37D9A259" w14:textId="77777777" w:rsidTr="008729E5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6CC7" w14:textId="77777777" w:rsidR="00C3713B" w:rsidRPr="004679C7" w:rsidRDefault="00C3713B" w:rsidP="00C371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679C7">
              <w:rPr>
                <w:i/>
                <w:iCs/>
                <w:color w:val="000000"/>
                <w:sz w:val="22"/>
                <w:szCs w:val="22"/>
                <w:lang w:val="en-US"/>
              </w:rPr>
              <w:t>S.scoulerian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E4D7" w14:textId="63A9A20C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B7B7" w14:textId="7A027199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B661" w14:textId="32621DED" w:rsidR="00C3713B" w:rsidRPr="00C3713B" w:rsidRDefault="00C3713B" w:rsidP="00C3713B">
            <w:pPr>
              <w:jc w:val="center"/>
              <w:rPr>
                <w:color w:val="000000"/>
                <w:sz w:val="22"/>
                <w:szCs w:val="22"/>
              </w:rPr>
            </w:pPr>
            <w:r w:rsidRPr="00C3713B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4AA6F503" w14:textId="77777777" w:rsidR="004679C7" w:rsidRPr="004E3A1F" w:rsidRDefault="004679C7">
      <w:pPr>
        <w:rPr>
          <w:sz w:val="22"/>
          <w:szCs w:val="22"/>
        </w:rPr>
      </w:pPr>
    </w:p>
    <w:sectPr w:rsidR="004679C7" w:rsidRPr="004E3A1F" w:rsidSect="006B13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F77027"/>
    <w:multiLevelType w:val="hybridMultilevel"/>
    <w:tmpl w:val="D8E2DE20"/>
    <w:lvl w:ilvl="0" w:tplc="25BCEA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5263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23"/>
    <w:rsid w:val="000333F0"/>
    <w:rsid w:val="000B2E53"/>
    <w:rsid w:val="00102BD3"/>
    <w:rsid w:val="00116DD3"/>
    <w:rsid w:val="001314FD"/>
    <w:rsid w:val="001B5BD1"/>
    <w:rsid w:val="00297EDF"/>
    <w:rsid w:val="002B72E3"/>
    <w:rsid w:val="00351AAB"/>
    <w:rsid w:val="003800FC"/>
    <w:rsid w:val="003868F5"/>
    <w:rsid w:val="003B054A"/>
    <w:rsid w:val="003D0578"/>
    <w:rsid w:val="00443823"/>
    <w:rsid w:val="004679C7"/>
    <w:rsid w:val="004E3A1F"/>
    <w:rsid w:val="00565B1F"/>
    <w:rsid w:val="005803BD"/>
    <w:rsid w:val="005E1317"/>
    <w:rsid w:val="005E772A"/>
    <w:rsid w:val="00695B58"/>
    <w:rsid w:val="006B13CB"/>
    <w:rsid w:val="006B509D"/>
    <w:rsid w:val="006E1DDA"/>
    <w:rsid w:val="00700B79"/>
    <w:rsid w:val="00723980"/>
    <w:rsid w:val="00741BDA"/>
    <w:rsid w:val="007510B2"/>
    <w:rsid w:val="007B2CA9"/>
    <w:rsid w:val="007D52AE"/>
    <w:rsid w:val="007D5C6E"/>
    <w:rsid w:val="00842CA7"/>
    <w:rsid w:val="008729E5"/>
    <w:rsid w:val="00877B5D"/>
    <w:rsid w:val="0090667C"/>
    <w:rsid w:val="0098139A"/>
    <w:rsid w:val="00981D6B"/>
    <w:rsid w:val="00985E8A"/>
    <w:rsid w:val="00986361"/>
    <w:rsid w:val="009A0A1F"/>
    <w:rsid w:val="009E7322"/>
    <w:rsid w:val="009F550D"/>
    <w:rsid w:val="00AD31C0"/>
    <w:rsid w:val="00AE7EAE"/>
    <w:rsid w:val="00B61C05"/>
    <w:rsid w:val="00B6407C"/>
    <w:rsid w:val="00BC6948"/>
    <w:rsid w:val="00C3713B"/>
    <w:rsid w:val="00C53B1F"/>
    <w:rsid w:val="00C80542"/>
    <w:rsid w:val="00C82597"/>
    <w:rsid w:val="00CA70AD"/>
    <w:rsid w:val="00CF1425"/>
    <w:rsid w:val="00D3596B"/>
    <w:rsid w:val="00D70FB7"/>
    <w:rsid w:val="00D9521A"/>
    <w:rsid w:val="00DB0CBA"/>
    <w:rsid w:val="00DC4A1E"/>
    <w:rsid w:val="00DD5462"/>
    <w:rsid w:val="00DF264D"/>
    <w:rsid w:val="00E052BF"/>
    <w:rsid w:val="00E21D8E"/>
    <w:rsid w:val="00E647B1"/>
    <w:rsid w:val="00E74069"/>
    <w:rsid w:val="00F13CC5"/>
    <w:rsid w:val="00F15ECD"/>
    <w:rsid w:val="00F73FCA"/>
    <w:rsid w:val="00F7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9F398"/>
  <w15:chartTrackingRefBased/>
  <w15:docId w15:val="{87A08343-72F1-674C-A225-56482303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9C7"/>
    <w:rPr>
      <w:rFonts w:eastAsia="Times New Roman"/>
      <w:color w:val="auto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8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8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8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8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8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8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8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82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82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82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82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82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82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82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82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8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82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823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43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823"/>
    <w:pPr>
      <w:ind w:left="720"/>
      <w:contextualSpacing/>
    </w:pPr>
    <w:rPr>
      <w:rFonts w:eastAsiaTheme="minorHAnsi"/>
      <w:color w:val="000000" w:themeColor="text1"/>
      <w:sz w:val="22"/>
    </w:rPr>
  </w:style>
  <w:style w:type="character" w:styleId="IntenseEmphasis">
    <w:name w:val="Intense Emphasis"/>
    <w:basedOn w:val="DefaultParagraphFont"/>
    <w:uiPriority w:val="21"/>
    <w:qFormat/>
    <w:rsid w:val="00443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8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1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BDA"/>
    <w:rPr>
      <w:rFonts w:eastAsiaTheme="minorHAnsi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B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B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4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choonmaker</dc:creator>
  <cp:keywords/>
  <dc:description/>
  <cp:lastModifiedBy>Amanda Schoonmaker</cp:lastModifiedBy>
  <cp:revision>46</cp:revision>
  <dcterms:created xsi:type="dcterms:W3CDTF">2024-08-23T22:46:00Z</dcterms:created>
  <dcterms:modified xsi:type="dcterms:W3CDTF">2024-09-10T14:46:00Z</dcterms:modified>
</cp:coreProperties>
</file>